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117" w:rsidRDefault="004B2117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ppendix 1: Predicted SF-6D values by residuals</w:t>
      </w:r>
    </w:p>
    <w:p w:rsidR="004B2117" w:rsidRPr="004B2117" w:rsidRDefault="004B2117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:rsidR="004B2117" w:rsidRDefault="004B2117" w:rsidP="004B2117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B2117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>
            <wp:extent cx="5119370" cy="3740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117" w:rsidRDefault="004B2117" w:rsidP="004B21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B2117" w:rsidRDefault="004B2117" w:rsidP="004B21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B2117" w:rsidRDefault="004B2117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Appendix 2: Normality plot of regression residuals</w:t>
      </w:r>
    </w:p>
    <w:p w:rsidR="004529FC" w:rsidRDefault="004529FC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:rsidR="004529FC" w:rsidRDefault="004529FC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4B2117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69FFE8AF" wp14:editId="198E77E3">
            <wp:extent cx="5119370" cy="3740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9FC" w:rsidRDefault="004529FC" w:rsidP="004B2117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:rsidR="001F7DDE" w:rsidRPr="001F7DDE" w:rsidRDefault="004529FC" w:rsidP="001F7DDE">
      <w:pPr>
        <w:spacing w:after="0" w:line="240" w:lineRule="auto"/>
        <w:rPr>
          <w:rFonts w:ascii="Arial" w:hAnsi="Arial" w:cs="Arial"/>
          <w:i/>
        </w:rPr>
      </w:pPr>
      <w:r w:rsidRPr="001F7DDE">
        <w:rPr>
          <w:rFonts w:ascii="Arial" w:hAnsi="Arial" w:cs="Arial"/>
          <w:i/>
        </w:rPr>
        <w:lastRenderedPageBreak/>
        <w:t xml:space="preserve">Appendix 3: </w:t>
      </w:r>
      <w:r w:rsidR="001F7DDE" w:rsidRPr="001F7DDE">
        <w:rPr>
          <w:rFonts w:ascii="Arial" w:hAnsi="Arial" w:cs="Arial"/>
          <w:i/>
        </w:rPr>
        <w:t>Results of random-effects GLS regression to explore relationships between demographic and clinical variables, including country of residence, and SF-6D health state utility values</w:t>
      </w:r>
    </w:p>
    <w:tbl>
      <w:tblPr>
        <w:tblW w:w="96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162"/>
        <w:gridCol w:w="1162"/>
        <w:gridCol w:w="1276"/>
        <w:gridCol w:w="1276"/>
        <w:gridCol w:w="1406"/>
      </w:tblGrid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3E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D valu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ndard error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&gt;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 confidence interv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 confidence interval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  <w:p w:rsidR="001F7DDE" w:rsidRPr="003E6B10" w:rsidRDefault="001F7DDE" w:rsidP="00394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s*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FC sco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100308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11453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000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277DBC">
              <w:rPr>
                <w:rFonts w:ascii="Arial" w:hAnsi="Arial" w:cs="Arial"/>
                <w:sz w:val="20"/>
                <w:szCs w:val="20"/>
              </w:rPr>
              <w:t xml:space="preserve">.007784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277DBC">
              <w:rPr>
                <w:rFonts w:ascii="Arial" w:hAnsi="Arial" w:cs="Arial"/>
                <w:sz w:val="20"/>
                <w:szCs w:val="20"/>
              </w:rPr>
              <w:t>.012276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113459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113459">
              <w:rPr>
                <w:rFonts w:ascii="Arial" w:hAnsi="Arial" w:cs="Arial"/>
                <w:sz w:val="20"/>
                <w:szCs w:val="20"/>
              </w:rPr>
              <w:t>.255215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 sco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47304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2299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000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7E4467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7E4467">
              <w:rPr>
                <w:rFonts w:ascii="Arial" w:hAnsi="Arial" w:cs="Arial"/>
                <w:sz w:val="20"/>
                <w:szCs w:val="20"/>
              </w:rPr>
              <w:t xml:space="preserve">.0051812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7E4467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7E4467">
              <w:rPr>
                <w:rFonts w:ascii="Arial" w:hAnsi="Arial" w:cs="Arial"/>
                <w:sz w:val="20"/>
                <w:szCs w:val="20"/>
              </w:rPr>
              <w:t>.004279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113459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3459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113459">
              <w:rPr>
                <w:rFonts w:ascii="Arial" w:hAnsi="Arial" w:cs="Arial"/>
                <w:sz w:val="20"/>
                <w:szCs w:val="20"/>
              </w:rPr>
              <w:t>.4044701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gnition sco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0905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>.00006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13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E061BE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E061BE">
              <w:rPr>
                <w:rFonts w:ascii="Arial" w:hAnsi="Arial" w:cs="Arial"/>
                <w:sz w:val="20"/>
                <w:szCs w:val="20"/>
              </w:rPr>
              <w:t xml:space="preserve">.0000292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E061BE">
              <w:rPr>
                <w:rFonts w:ascii="Arial" w:hAnsi="Arial" w:cs="Arial"/>
                <w:sz w:val="20"/>
                <w:szCs w:val="20"/>
              </w:rPr>
              <w:t>.000210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113459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1134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113459">
              <w:rPr>
                <w:rFonts w:ascii="Arial" w:hAnsi="Arial" w:cs="Arial"/>
                <w:sz w:val="20"/>
                <w:szCs w:val="20"/>
              </w:rPr>
              <w:t>0438808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 sco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>-</w:t>
            </w:r>
            <w:r w:rsidR="00B00A31"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 xml:space="preserve">.0000527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2074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799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6F0F51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6F0F51">
              <w:rPr>
                <w:rFonts w:ascii="Arial" w:hAnsi="Arial" w:cs="Arial"/>
                <w:sz w:val="20"/>
                <w:szCs w:val="20"/>
              </w:rPr>
              <w:t xml:space="preserve">.0004594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6F0F51">
              <w:rPr>
                <w:rFonts w:ascii="Arial" w:hAnsi="Arial" w:cs="Arial"/>
                <w:sz w:val="20"/>
                <w:szCs w:val="20"/>
              </w:rPr>
              <w:t>.000353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113459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13459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113459">
              <w:rPr>
                <w:rFonts w:ascii="Arial" w:hAnsi="Arial" w:cs="Arial"/>
                <w:sz w:val="20"/>
                <w:szCs w:val="20"/>
              </w:rPr>
              <w:t>.0073293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gen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192421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>.00508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337D2E">
              <w:rPr>
                <w:rFonts w:ascii="Arial" w:hAnsi="Arial" w:cs="Arial"/>
                <w:sz w:val="20"/>
                <w:szCs w:val="20"/>
              </w:rPr>
              <w:t xml:space="preserve">.0092656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337D2E">
              <w:rPr>
                <w:rFonts w:ascii="Arial" w:hAnsi="Arial" w:cs="Arial"/>
                <w:sz w:val="20"/>
                <w:szCs w:val="20"/>
              </w:rPr>
              <w:t>.029218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113459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113459">
              <w:rPr>
                <w:rFonts w:ascii="Arial" w:hAnsi="Arial" w:cs="Arial"/>
                <w:sz w:val="20"/>
                <w:szCs w:val="20"/>
              </w:rPr>
              <w:t>.070280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>-</w:t>
            </w:r>
            <w:r w:rsidR="00B00A31"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 xml:space="preserve">.0003616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2121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08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3055E2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3055E2">
              <w:rPr>
                <w:rFonts w:ascii="Arial" w:hAnsi="Arial" w:cs="Arial"/>
                <w:sz w:val="20"/>
                <w:szCs w:val="20"/>
              </w:rPr>
              <w:t xml:space="preserve">.0007775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3055E2">
              <w:rPr>
                <w:rFonts w:ascii="Arial" w:hAnsi="Arial" w:cs="Arial"/>
                <w:sz w:val="20"/>
                <w:szCs w:val="20"/>
              </w:rPr>
              <w:t>.000054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>.0333477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1F7DDE" w:rsidRPr="003E6B10" w:rsidRDefault="001F7DDE" w:rsidP="001F7D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s since diagn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8574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B00A3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980350">
              <w:rPr>
                <w:rFonts w:ascii="Arial" w:hAnsi="Arial" w:cs="Arial"/>
                <w:sz w:val="20"/>
                <w:szCs w:val="20"/>
              </w:rPr>
              <w:t xml:space="preserve">.0008205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1F7DDE" w:rsidRPr="003E6B10" w:rsidRDefault="001F7DDE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 xml:space="preserve">0.296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1F7DDE" w:rsidP="00072161">
            <w:pPr>
              <w:spacing w:after="0" w:line="240" w:lineRule="auto"/>
              <w:jc w:val="right"/>
            </w:pPr>
            <w:r w:rsidRPr="00263924">
              <w:rPr>
                <w:rFonts w:ascii="Arial" w:hAnsi="Arial" w:cs="Arial"/>
                <w:sz w:val="20"/>
                <w:szCs w:val="20"/>
              </w:rPr>
              <w:t>-</w:t>
            </w:r>
            <w:r w:rsidR="00072161">
              <w:rPr>
                <w:rFonts w:ascii="Arial" w:hAnsi="Arial" w:cs="Arial"/>
                <w:sz w:val="20"/>
                <w:szCs w:val="20"/>
              </w:rPr>
              <w:t>0</w:t>
            </w:r>
            <w:r w:rsidRPr="00263924">
              <w:rPr>
                <w:rFonts w:ascii="Arial" w:hAnsi="Arial" w:cs="Arial"/>
                <w:sz w:val="20"/>
                <w:szCs w:val="20"/>
              </w:rPr>
              <w:t xml:space="preserve">.000751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7DDE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263924">
              <w:rPr>
                <w:rFonts w:ascii="Arial" w:hAnsi="Arial" w:cs="Arial"/>
                <w:sz w:val="20"/>
                <w:szCs w:val="20"/>
              </w:rPr>
              <w:t>.002466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1F7DDE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F7DDE" w:rsidRPr="001D34A5">
              <w:rPr>
                <w:rFonts w:ascii="Arial" w:hAnsi="Arial" w:cs="Arial"/>
                <w:sz w:val="20"/>
                <w:szCs w:val="20"/>
              </w:rPr>
              <w:t>.02199</w:t>
            </w:r>
            <w:r w:rsidR="00C45BBC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308464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99294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122  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082384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699312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72161" w:rsidRPr="00C45BBC">
              <w:rPr>
                <w:rFonts w:ascii="Arial" w:hAnsi="Arial" w:cs="Arial"/>
                <w:sz w:val="20"/>
                <w:szCs w:val="20"/>
              </w:rPr>
              <w:t>.039942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072161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404044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58366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011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714626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093462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BBC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C45BBC">
              <w:rPr>
                <w:rFonts w:ascii="Arial" w:hAnsi="Arial" w:cs="Arial"/>
                <w:sz w:val="20"/>
                <w:szCs w:val="20"/>
              </w:rPr>
              <w:t>.1025358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76401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52725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070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575919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023118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BBC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C45BBC">
              <w:rPr>
                <w:rFonts w:ascii="Arial" w:hAnsi="Arial" w:cs="Arial"/>
                <w:sz w:val="20"/>
                <w:szCs w:val="20"/>
              </w:rPr>
              <w:t>.0848202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093683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22812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34328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530654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72161" w:rsidRPr="00C45BBC">
              <w:rPr>
                <w:rFonts w:ascii="Arial" w:hAnsi="Arial" w:cs="Arial"/>
                <w:sz w:val="20"/>
                <w:szCs w:val="20"/>
              </w:rPr>
              <w:t>.009922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D575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="000721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475241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71995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812551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13793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BBC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C45BBC">
              <w:rPr>
                <w:rFonts w:ascii="Arial" w:hAnsi="Arial" w:cs="Arial"/>
                <w:sz w:val="20"/>
                <w:szCs w:val="20"/>
              </w:rPr>
              <w:t>.0885465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22912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>.01913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244 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152258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598082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72161" w:rsidRPr="00C45BBC">
              <w:rPr>
                <w:rFonts w:ascii="Arial" w:hAnsi="Arial" w:cs="Arial"/>
                <w:sz w:val="20"/>
                <w:szCs w:val="20"/>
              </w:rPr>
              <w:t>.031512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76677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58372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081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58727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033915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BBC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C45BBC">
              <w:rPr>
                <w:rFonts w:ascii="Arial" w:hAnsi="Arial" w:cs="Arial"/>
                <w:sz w:val="20"/>
                <w:szCs w:val="20"/>
              </w:rPr>
              <w:t>.0692604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072161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415922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94695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033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797751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034093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C45BBC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BBC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C45BBC">
              <w:rPr>
                <w:rFonts w:ascii="Arial" w:hAnsi="Arial" w:cs="Arial"/>
                <w:sz w:val="20"/>
                <w:szCs w:val="20"/>
              </w:rPr>
              <w:t>.0577015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047129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61203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770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558E1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 xml:space="preserve">.0363273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58E1">
              <w:rPr>
                <w:rFonts w:ascii="Arial" w:hAnsi="Arial" w:cs="Arial"/>
                <w:sz w:val="20"/>
                <w:szCs w:val="20"/>
              </w:rPr>
              <w:t>.0269016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3E6B10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>.0107254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99996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70435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460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 xml:space="preserve">.0730363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>.033037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3E6B10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>.0159017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82758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248428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462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 xml:space="preserve">.0669965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>.0304449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3E6B10" w:rsidRDefault="0007216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>-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>.0164856</w:t>
            </w:r>
            <w:r w:rsidR="00C45B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DDE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</w:tcPr>
          <w:p w:rsidR="001F7DDE" w:rsidRPr="003E6B10" w:rsidRDefault="00D575BE" w:rsidP="0039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F7DDE" w:rsidRPr="00980350" w:rsidRDefault="00C45BBC" w:rsidP="00C45BB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84006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D34A5">
              <w:rPr>
                <w:rFonts w:ascii="Arial" w:hAnsi="Arial" w:cs="Arial"/>
                <w:sz w:val="20"/>
                <w:szCs w:val="20"/>
              </w:rPr>
              <w:t xml:space="preserve">.0158969     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1F7DDE" w:rsidRPr="003E6B10" w:rsidRDefault="00A558E1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34A5">
              <w:rPr>
                <w:rFonts w:ascii="Arial" w:hAnsi="Arial" w:cs="Arial"/>
                <w:sz w:val="20"/>
                <w:szCs w:val="20"/>
              </w:rPr>
              <w:t xml:space="preserve">0.247            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A558E1" w:rsidP="00C022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80350">
              <w:rPr>
                <w:rFonts w:ascii="Arial" w:hAnsi="Arial" w:cs="Arial"/>
                <w:sz w:val="20"/>
                <w:szCs w:val="20"/>
              </w:rPr>
              <w:t>-</w:t>
            </w:r>
            <w:r w:rsidR="00C0228D"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 xml:space="preserve">.0127758 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F7DDE" w:rsidRPr="003E6B10" w:rsidRDefault="00C0228D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>.04957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1F7DDE" w:rsidRPr="003E6B10" w:rsidRDefault="00C45BBC" w:rsidP="0039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72161" w:rsidRPr="001D34A5">
              <w:rPr>
                <w:rFonts w:ascii="Arial" w:hAnsi="Arial" w:cs="Arial"/>
                <w:sz w:val="20"/>
                <w:szCs w:val="20"/>
              </w:rPr>
              <w:t>.044667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72161" w:rsidRPr="003E6B10" w:rsidTr="00072161">
        <w:trPr>
          <w:trHeight w:val="288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72161" w:rsidRPr="003E6B10" w:rsidRDefault="00072161" w:rsidP="00072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6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72161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>.66042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072161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0350">
              <w:rPr>
                <w:rFonts w:ascii="Arial" w:hAnsi="Arial" w:cs="Arial"/>
                <w:sz w:val="20"/>
                <w:szCs w:val="20"/>
              </w:rPr>
              <w:t>.025675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072161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72161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D1CA6">
              <w:rPr>
                <w:rFonts w:ascii="Arial" w:hAnsi="Arial" w:cs="Arial"/>
                <w:sz w:val="20"/>
                <w:szCs w:val="20"/>
              </w:rPr>
              <w:t>.61007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72161" w:rsidRDefault="00072161" w:rsidP="00072161">
            <w:pPr>
              <w:spacing w:after="0" w:line="240" w:lineRule="auto"/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D1CA6">
              <w:rPr>
                <w:rFonts w:ascii="Arial" w:hAnsi="Arial" w:cs="Arial"/>
                <w:sz w:val="20"/>
                <w:szCs w:val="20"/>
              </w:rPr>
              <w:t>.710779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072161" w:rsidRPr="003E6B10" w:rsidRDefault="00072161" w:rsidP="000721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F7DDE" w:rsidRPr="00FB4A5C" w:rsidRDefault="001F7DDE" w:rsidP="001F7D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Beta coefficients</w:t>
      </w:r>
      <w:r w:rsidRPr="00FB4A5C">
        <w:rPr>
          <w:rFonts w:ascii="Arial" w:hAnsi="Arial" w:cs="Arial"/>
          <w:i/>
          <w:sz w:val="18"/>
          <w:szCs w:val="18"/>
        </w:rPr>
        <w:t xml:space="preserve"> were obtained by standardising all variables to a mean of 0 and a standard deviation of 1, and then including them in the regression analysis.</w:t>
      </w:r>
    </w:p>
    <w:sectPr w:rsidR="001F7DDE" w:rsidRPr="00FB4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17"/>
    <w:rsid w:val="0000577D"/>
    <w:rsid w:val="00053A3C"/>
    <w:rsid w:val="00070388"/>
    <w:rsid w:val="00072161"/>
    <w:rsid w:val="001129BB"/>
    <w:rsid w:val="00113459"/>
    <w:rsid w:val="00117152"/>
    <w:rsid w:val="00125546"/>
    <w:rsid w:val="00135303"/>
    <w:rsid w:val="00150B66"/>
    <w:rsid w:val="001569C3"/>
    <w:rsid w:val="001B2E5C"/>
    <w:rsid w:val="001D7EAF"/>
    <w:rsid w:val="001F7DDE"/>
    <w:rsid w:val="002022F3"/>
    <w:rsid w:val="002157D2"/>
    <w:rsid w:val="00220386"/>
    <w:rsid w:val="00227BE9"/>
    <w:rsid w:val="002374A0"/>
    <w:rsid w:val="00273A0C"/>
    <w:rsid w:val="002754C7"/>
    <w:rsid w:val="0028045B"/>
    <w:rsid w:val="00280B77"/>
    <w:rsid w:val="00285C64"/>
    <w:rsid w:val="002A7B01"/>
    <w:rsid w:val="002C0715"/>
    <w:rsid w:val="002F1952"/>
    <w:rsid w:val="002F33BE"/>
    <w:rsid w:val="003223EE"/>
    <w:rsid w:val="00346C3F"/>
    <w:rsid w:val="00385DF6"/>
    <w:rsid w:val="00391576"/>
    <w:rsid w:val="00395B99"/>
    <w:rsid w:val="003C2B4B"/>
    <w:rsid w:val="003D6430"/>
    <w:rsid w:val="003E4865"/>
    <w:rsid w:val="003E4B3D"/>
    <w:rsid w:val="00430C64"/>
    <w:rsid w:val="00435716"/>
    <w:rsid w:val="004529FC"/>
    <w:rsid w:val="0048319D"/>
    <w:rsid w:val="004B2117"/>
    <w:rsid w:val="004C61C1"/>
    <w:rsid w:val="004F2CC8"/>
    <w:rsid w:val="005232D3"/>
    <w:rsid w:val="005235FA"/>
    <w:rsid w:val="0052661F"/>
    <w:rsid w:val="005302F3"/>
    <w:rsid w:val="005322BA"/>
    <w:rsid w:val="00567818"/>
    <w:rsid w:val="005729E7"/>
    <w:rsid w:val="005A5615"/>
    <w:rsid w:val="005C05A9"/>
    <w:rsid w:val="00622BB2"/>
    <w:rsid w:val="00634899"/>
    <w:rsid w:val="006657CC"/>
    <w:rsid w:val="006902C4"/>
    <w:rsid w:val="006B05F1"/>
    <w:rsid w:val="006C05AF"/>
    <w:rsid w:val="00724950"/>
    <w:rsid w:val="00740491"/>
    <w:rsid w:val="00742729"/>
    <w:rsid w:val="00774DC7"/>
    <w:rsid w:val="00777385"/>
    <w:rsid w:val="007A3054"/>
    <w:rsid w:val="008003F8"/>
    <w:rsid w:val="008218C6"/>
    <w:rsid w:val="00822592"/>
    <w:rsid w:val="0082358C"/>
    <w:rsid w:val="008577DF"/>
    <w:rsid w:val="008B3C47"/>
    <w:rsid w:val="008D0C80"/>
    <w:rsid w:val="009039DD"/>
    <w:rsid w:val="009263D5"/>
    <w:rsid w:val="00926967"/>
    <w:rsid w:val="00927317"/>
    <w:rsid w:val="009661B6"/>
    <w:rsid w:val="009A0A1D"/>
    <w:rsid w:val="009A1CA9"/>
    <w:rsid w:val="009D679A"/>
    <w:rsid w:val="00A0723B"/>
    <w:rsid w:val="00A22DB0"/>
    <w:rsid w:val="00A36997"/>
    <w:rsid w:val="00A52955"/>
    <w:rsid w:val="00A558E1"/>
    <w:rsid w:val="00A606C7"/>
    <w:rsid w:val="00A77241"/>
    <w:rsid w:val="00AB32F0"/>
    <w:rsid w:val="00AC1234"/>
    <w:rsid w:val="00AD527E"/>
    <w:rsid w:val="00AF71BD"/>
    <w:rsid w:val="00B00A31"/>
    <w:rsid w:val="00B2428A"/>
    <w:rsid w:val="00B34B2D"/>
    <w:rsid w:val="00B736FB"/>
    <w:rsid w:val="00B848FE"/>
    <w:rsid w:val="00B947A4"/>
    <w:rsid w:val="00BF0768"/>
    <w:rsid w:val="00C0228D"/>
    <w:rsid w:val="00C0587A"/>
    <w:rsid w:val="00C1055C"/>
    <w:rsid w:val="00C27E73"/>
    <w:rsid w:val="00C45929"/>
    <w:rsid w:val="00C45BBC"/>
    <w:rsid w:val="00C801E4"/>
    <w:rsid w:val="00C84878"/>
    <w:rsid w:val="00C8760D"/>
    <w:rsid w:val="00C92AD7"/>
    <w:rsid w:val="00D011E3"/>
    <w:rsid w:val="00D11F3A"/>
    <w:rsid w:val="00D224E3"/>
    <w:rsid w:val="00D575BE"/>
    <w:rsid w:val="00D61D1F"/>
    <w:rsid w:val="00D83C47"/>
    <w:rsid w:val="00D91CA2"/>
    <w:rsid w:val="00DA25C0"/>
    <w:rsid w:val="00DB1644"/>
    <w:rsid w:val="00DD5F0A"/>
    <w:rsid w:val="00DF52C5"/>
    <w:rsid w:val="00E041E3"/>
    <w:rsid w:val="00E156D0"/>
    <w:rsid w:val="00E64D0D"/>
    <w:rsid w:val="00E777A6"/>
    <w:rsid w:val="00E80BED"/>
    <w:rsid w:val="00EA7403"/>
    <w:rsid w:val="00EB0F10"/>
    <w:rsid w:val="00EC6B2A"/>
    <w:rsid w:val="00EF1C55"/>
    <w:rsid w:val="00F15298"/>
    <w:rsid w:val="00F156F2"/>
    <w:rsid w:val="00F21185"/>
    <w:rsid w:val="00F36951"/>
    <w:rsid w:val="00F471C1"/>
    <w:rsid w:val="00F64716"/>
    <w:rsid w:val="00F76724"/>
    <w:rsid w:val="00F83E0F"/>
    <w:rsid w:val="00F92043"/>
    <w:rsid w:val="00F9793A"/>
    <w:rsid w:val="00FC032D"/>
    <w:rsid w:val="00FE021B"/>
    <w:rsid w:val="00FE069B"/>
    <w:rsid w:val="00FE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3E7AA-D7A0-46A1-99C1-A5C5CCF1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D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ton, Annemarie</dc:creator>
  <cp:keywords/>
  <dc:description/>
  <cp:lastModifiedBy>Hawton, Annemarie</cp:lastModifiedBy>
  <cp:revision>7</cp:revision>
  <dcterms:created xsi:type="dcterms:W3CDTF">2019-05-16T16:07:00Z</dcterms:created>
  <dcterms:modified xsi:type="dcterms:W3CDTF">2019-06-10T21:49:00Z</dcterms:modified>
</cp:coreProperties>
</file>